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DF97C5" w14:textId="1D931FA6" w:rsidR="00AD6A30" w:rsidRDefault="003968B2" w:rsidP="003968B2">
      <w:pPr>
        <w:rPr>
          <w:rFonts w:ascii="Times12" w:hAnsi="Times12"/>
          <w:b/>
        </w:rPr>
      </w:pPr>
      <w:r w:rsidRPr="00DA3AB9">
        <w:rPr>
          <w:rFonts w:ascii="Times12" w:hAnsi="Times12"/>
          <w:b/>
        </w:rPr>
        <w:t xml:space="preserve">Supplemental </w:t>
      </w:r>
      <w:r w:rsidR="00AD6A30" w:rsidRPr="00DA3AB9">
        <w:rPr>
          <w:rFonts w:ascii="Times12" w:hAnsi="Times12"/>
          <w:b/>
        </w:rPr>
        <w:t>Material</w:t>
      </w:r>
    </w:p>
    <w:p w14:paraId="5236A0D1" w14:textId="77777777" w:rsidR="00E862EE" w:rsidRPr="00E862EE" w:rsidRDefault="00E862EE" w:rsidP="00E862EE">
      <w:pPr>
        <w:jc w:val="center"/>
        <w:rPr>
          <w:rFonts w:ascii="Times12" w:hAnsi="Times12"/>
          <w:b/>
        </w:rPr>
      </w:pPr>
    </w:p>
    <w:p w14:paraId="14C440E7" w14:textId="77777777" w:rsidR="00E862EE" w:rsidRPr="00E862EE" w:rsidRDefault="00E862EE" w:rsidP="00E862EE">
      <w:pPr>
        <w:jc w:val="center"/>
        <w:rPr>
          <w:rFonts w:ascii="Times12" w:hAnsi="Times12"/>
          <w:b/>
        </w:rPr>
      </w:pPr>
    </w:p>
    <w:p w14:paraId="47FAA2A1" w14:textId="77777777" w:rsidR="00E862EE" w:rsidRPr="00E862EE" w:rsidRDefault="00E862EE" w:rsidP="00E862EE">
      <w:pPr>
        <w:jc w:val="center"/>
        <w:rPr>
          <w:rFonts w:ascii="Times12" w:hAnsi="Times12"/>
        </w:rPr>
      </w:pPr>
      <w:r w:rsidRPr="00E862EE">
        <w:rPr>
          <w:rFonts w:ascii="Times12" w:hAnsi="Times12"/>
        </w:rPr>
        <w:t xml:space="preserve">Habitual sleep is associated with both source memory and hippocampal subfield </w:t>
      </w:r>
    </w:p>
    <w:p w14:paraId="753DC39E" w14:textId="77777777" w:rsidR="00E862EE" w:rsidRPr="00E862EE" w:rsidRDefault="00E862EE" w:rsidP="00E862EE">
      <w:pPr>
        <w:jc w:val="center"/>
        <w:rPr>
          <w:rFonts w:ascii="Times12" w:hAnsi="Times12"/>
        </w:rPr>
      </w:pPr>
      <w:proofErr w:type="gramStart"/>
      <w:r w:rsidRPr="00E862EE">
        <w:rPr>
          <w:rFonts w:ascii="Times12" w:hAnsi="Times12"/>
        </w:rPr>
        <w:t>volume</w:t>
      </w:r>
      <w:proofErr w:type="gramEnd"/>
      <w:r w:rsidRPr="00E862EE">
        <w:rPr>
          <w:rFonts w:ascii="Times12" w:hAnsi="Times12"/>
        </w:rPr>
        <w:t xml:space="preserve"> during early childhood</w:t>
      </w:r>
    </w:p>
    <w:p w14:paraId="5D866907" w14:textId="77777777" w:rsidR="00E862EE" w:rsidRPr="00E862EE" w:rsidRDefault="00E862EE" w:rsidP="00E862EE">
      <w:pPr>
        <w:jc w:val="center"/>
        <w:rPr>
          <w:rFonts w:ascii="Times12" w:hAnsi="Times12"/>
          <w:b/>
        </w:rPr>
      </w:pPr>
    </w:p>
    <w:p w14:paraId="0878094A" w14:textId="77777777" w:rsidR="00E862EE" w:rsidRPr="00E862EE" w:rsidRDefault="00E862EE" w:rsidP="00E862EE">
      <w:pPr>
        <w:jc w:val="center"/>
        <w:rPr>
          <w:rFonts w:ascii="Times12" w:hAnsi="Times12"/>
          <w:b/>
        </w:rPr>
      </w:pPr>
    </w:p>
    <w:p w14:paraId="000903E6" w14:textId="77777777" w:rsidR="00E862EE" w:rsidRPr="00E862EE" w:rsidRDefault="00E862EE" w:rsidP="00E862EE">
      <w:pPr>
        <w:jc w:val="center"/>
        <w:rPr>
          <w:rFonts w:ascii="Times12" w:hAnsi="Times12"/>
          <w:vertAlign w:val="superscript"/>
        </w:rPr>
      </w:pPr>
      <w:r w:rsidRPr="00E862EE">
        <w:rPr>
          <w:rFonts w:ascii="Times12" w:hAnsi="Times12"/>
        </w:rPr>
        <w:t>Tracy Riggins</w:t>
      </w:r>
      <w:r w:rsidRPr="00E862EE">
        <w:rPr>
          <w:rFonts w:ascii="Times12" w:hAnsi="Times12"/>
          <w:vertAlign w:val="superscript"/>
        </w:rPr>
        <w:t>1</w:t>
      </w:r>
      <w:r w:rsidRPr="00E862EE">
        <w:rPr>
          <w:rFonts w:ascii="Times12" w:hAnsi="Times12"/>
        </w:rPr>
        <w:t>* &amp; Rebecca M. C. Spencer</w:t>
      </w:r>
      <w:r w:rsidRPr="00E862EE">
        <w:rPr>
          <w:rFonts w:ascii="Times12" w:hAnsi="Times12"/>
          <w:vertAlign w:val="superscript"/>
        </w:rPr>
        <w:t>2</w:t>
      </w:r>
      <w:proofErr w:type="gramStart"/>
      <w:r w:rsidRPr="00E862EE">
        <w:rPr>
          <w:rFonts w:ascii="Times12" w:hAnsi="Times12"/>
          <w:vertAlign w:val="superscript"/>
        </w:rPr>
        <w:t>,3</w:t>
      </w:r>
      <w:proofErr w:type="gramEnd"/>
    </w:p>
    <w:p w14:paraId="74E741E1" w14:textId="77777777" w:rsidR="00E862EE" w:rsidRPr="00E862EE" w:rsidRDefault="00E862EE" w:rsidP="00E862EE">
      <w:pPr>
        <w:jc w:val="center"/>
        <w:rPr>
          <w:rFonts w:ascii="Times12" w:hAnsi="Times12"/>
        </w:rPr>
      </w:pPr>
      <w:r w:rsidRPr="00E862EE">
        <w:rPr>
          <w:rFonts w:ascii="Times12" w:hAnsi="Times12"/>
          <w:vertAlign w:val="superscript"/>
        </w:rPr>
        <w:t>1</w:t>
      </w:r>
      <w:r w:rsidRPr="00E862EE">
        <w:rPr>
          <w:rFonts w:ascii="Times12" w:hAnsi="Times12"/>
        </w:rPr>
        <w:t>Department of Psychology, University of Maryland, College Park</w:t>
      </w:r>
    </w:p>
    <w:p w14:paraId="66D73ED6" w14:textId="77777777" w:rsidR="00E862EE" w:rsidRPr="00E862EE" w:rsidRDefault="00E862EE" w:rsidP="00E862EE">
      <w:pPr>
        <w:jc w:val="center"/>
        <w:rPr>
          <w:rFonts w:ascii="Times12" w:hAnsi="Times12"/>
        </w:rPr>
      </w:pPr>
      <w:r w:rsidRPr="00E862EE">
        <w:rPr>
          <w:rFonts w:ascii="Times12" w:hAnsi="Times12"/>
          <w:vertAlign w:val="superscript"/>
        </w:rPr>
        <w:t>2</w:t>
      </w:r>
      <w:r w:rsidRPr="00E862EE">
        <w:rPr>
          <w:rFonts w:ascii="Times12" w:hAnsi="Times12"/>
        </w:rPr>
        <w:t>Department of Psychological &amp; Brain Sciences, University of Massachusetts, Amherst</w:t>
      </w:r>
    </w:p>
    <w:p w14:paraId="6A928729" w14:textId="77777777" w:rsidR="00E862EE" w:rsidRPr="00E862EE" w:rsidRDefault="00E862EE" w:rsidP="00E862EE">
      <w:pPr>
        <w:jc w:val="center"/>
        <w:rPr>
          <w:rFonts w:ascii="Times12" w:hAnsi="Times12"/>
        </w:rPr>
      </w:pPr>
      <w:r w:rsidRPr="00E862EE">
        <w:rPr>
          <w:rFonts w:ascii="Times12" w:hAnsi="Times12"/>
          <w:vertAlign w:val="superscript"/>
        </w:rPr>
        <w:t>3</w:t>
      </w:r>
      <w:r w:rsidRPr="00E862EE">
        <w:rPr>
          <w:rFonts w:ascii="Times12" w:hAnsi="Times12"/>
        </w:rPr>
        <w:t>Institute for Applied Life Sciences, University of Massachusetts, Amherst</w:t>
      </w:r>
    </w:p>
    <w:p w14:paraId="12580D8F" w14:textId="77777777" w:rsidR="00E862EE" w:rsidRPr="00E862EE" w:rsidRDefault="00E862EE" w:rsidP="00E862EE">
      <w:pPr>
        <w:rPr>
          <w:rFonts w:ascii="Times12" w:hAnsi="Times12"/>
        </w:rPr>
      </w:pPr>
    </w:p>
    <w:p w14:paraId="570CDC5F" w14:textId="77777777" w:rsidR="00E862EE" w:rsidRPr="00E862EE" w:rsidRDefault="00E862EE" w:rsidP="00E862EE">
      <w:pPr>
        <w:rPr>
          <w:rFonts w:ascii="Times12" w:hAnsi="Times12"/>
        </w:rPr>
      </w:pPr>
    </w:p>
    <w:p w14:paraId="236F15E9" w14:textId="77777777" w:rsidR="00E862EE" w:rsidRPr="00E862EE" w:rsidRDefault="00E862EE" w:rsidP="00E862EE">
      <w:pPr>
        <w:rPr>
          <w:rFonts w:ascii="Times12" w:hAnsi="Times12"/>
        </w:rPr>
      </w:pPr>
    </w:p>
    <w:p w14:paraId="77A8469C" w14:textId="77777777" w:rsidR="00E862EE" w:rsidRPr="00E862EE" w:rsidRDefault="00E862EE" w:rsidP="00E862EE">
      <w:pPr>
        <w:rPr>
          <w:rFonts w:ascii="Times12" w:hAnsi="Times12"/>
        </w:rPr>
      </w:pPr>
    </w:p>
    <w:p w14:paraId="0DA9CD01" w14:textId="77777777" w:rsidR="00E862EE" w:rsidRPr="00E862EE" w:rsidRDefault="00E862EE" w:rsidP="00E862EE">
      <w:pPr>
        <w:spacing w:after="0" w:line="240" w:lineRule="auto"/>
        <w:rPr>
          <w:rFonts w:ascii="Times12" w:hAnsi="Times12"/>
          <w:u w:val="single"/>
        </w:rPr>
      </w:pPr>
      <w:r w:rsidRPr="00E862EE">
        <w:rPr>
          <w:rFonts w:ascii="Times12" w:hAnsi="Times12"/>
          <w:u w:val="single"/>
        </w:rPr>
        <w:t>*Corresponding Author</w:t>
      </w:r>
    </w:p>
    <w:p w14:paraId="462A5C6E" w14:textId="77777777" w:rsidR="00E862EE" w:rsidRPr="00E862EE" w:rsidRDefault="00E862EE" w:rsidP="00E862EE">
      <w:pPr>
        <w:spacing w:after="0" w:line="240" w:lineRule="auto"/>
        <w:rPr>
          <w:rFonts w:ascii="Times12" w:hAnsi="Times12"/>
        </w:rPr>
      </w:pPr>
      <w:r w:rsidRPr="00E862EE">
        <w:rPr>
          <w:rFonts w:ascii="Times12" w:hAnsi="Times12"/>
        </w:rPr>
        <w:t>Tracy Riggins</w:t>
      </w:r>
    </w:p>
    <w:p w14:paraId="6228C339" w14:textId="77777777" w:rsidR="00E862EE" w:rsidRPr="00E862EE" w:rsidRDefault="00E862EE" w:rsidP="00E862EE">
      <w:pPr>
        <w:spacing w:after="0" w:line="240" w:lineRule="auto"/>
        <w:rPr>
          <w:rFonts w:ascii="Times New Roman" w:eastAsia="Times New Roman" w:hAnsi="Times New Roman" w:cs="Times New Roman"/>
        </w:rPr>
      </w:pPr>
      <w:r w:rsidRPr="00E862EE">
        <w:rPr>
          <w:rFonts w:ascii="Times New Roman" w:eastAsia="Times New Roman" w:hAnsi="Times New Roman" w:cs="Times New Roman"/>
        </w:rPr>
        <w:t>Department of Psychology</w:t>
      </w:r>
    </w:p>
    <w:p w14:paraId="50D644B0" w14:textId="77777777" w:rsidR="00E862EE" w:rsidRPr="00E862EE" w:rsidRDefault="00E862EE" w:rsidP="00E862EE">
      <w:pPr>
        <w:spacing w:after="0" w:line="240" w:lineRule="auto"/>
        <w:rPr>
          <w:rFonts w:ascii="Times New Roman" w:eastAsia="Times New Roman" w:hAnsi="Times New Roman" w:cs="Times New Roman"/>
        </w:rPr>
      </w:pPr>
      <w:r w:rsidRPr="00E862EE">
        <w:rPr>
          <w:rFonts w:ascii="Times New Roman" w:eastAsia="Times New Roman" w:hAnsi="Times New Roman" w:cs="Times New Roman"/>
        </w:rPr>
        <w:t>University of Maryland College Park</w:t>
      </w:r>
    </w:p>
    <w:p w14:paraId="4715EBC1" w14:textId="77777777" w:rsidR="00E862EE" w:rsidRPr="00E862EE" w:rsidRDefault="00E862EE" w:rsidP="00E862EE">
      <w:pPr>
        <w:spacing w:after="0" w:line="240" w:lineRule="auto"/>
        <w:rPr>
          <w:rFonts w:ascii="Times New Roman" w:eastAsia="Times New Roman" w:hAnsi="Times New Roman" w:cs="Times New Roman"/>
        </w:rPr>
      </w:pPr>
      <w:r w:rsidRPr="00E862EE">
        <w:rPr>
          <w:rFonts w:ascii="Times New Roman" w:eastAsia="Times New Roman" w:hAnsi="Times New Roman" w:cs="Times New Roman"/>
        </w:rPr>
        <w:t>4094 Campus Dr.</w:t>
      </w:r>
    </w:p>
    <w:p w14:paraId="2F022075" w14:textId="77777777" w:rsidR="00E862EE" w:rsidRPr="00E862EE" w:rsidRDefault="00E862EE" w:rsidP="00E862EE">
      <w:pPr>
        <w:spacing w:after="0" w:line="240" w:lineRule="auto"/>
        <w:rPr>
          <w:rFonts w:ascii="Times New Roman" w:eastAsia="Times New Roman" w:hAnsi="Times New Roman" w:cs="Times New Roman"/>
        </w:rPr>
      </w:pPr>
      <w:r w:rsidRPr="00E862EE">
        <w:rPr>
          <w:rFonts w:ascii="Times New Roman" w:eastAsia="Times New Roman" w:hAnsi="Times New Roman" w:cs="Times New Roman"/>
        </w:rPr>
        <w:t>College Park, MD 20742</w:t>
      </w:r>
    </w:p>
    <w:p w14:paraId="7FA3FE12" w14:textId="77777777" w:rsidR="00E862EE" w:rsidRPr="00E862EE" w:rsidRDefault="00E862EE" w:rsidP="00E862EE">
      <w:pPr>
        <w:spacing w:after="0" w:line="240" w:lineRule="auto"/>
        <w:rPr>
          <w:rFonts w:ascii="Times New Roman" w:eastAsia="Times New Roman" w:hAnsi="Times New Roman" w:cs="Times New Roman"/>
        </w:rPr>
      </w:pPr>
      <w:r w:rsidRPr="00E862EE">
        <w:rPr>
          <w:rFonts w:ascii="Times New Roman" w:eastAsia="Times New Roman" w:hAnsi="Times New Roman" w:cs="Times New Roman"/>
        </w:rPr>
        <w:t>301-405-5905</w:t>
      </w:r>
    </w:p>
    <w:p w14:paraId="5156E303" w14:textId="77777777" w:rsidR="00E862EE" w:rsidRPr="00E862EE" w:rsidRDefault="00E862EE" w:rsidP="00E862EE">
      <w:pPr>
        <w:spacing w:after="0" w:line="240" w:lineRule="auto"/>
        <w:rPr>
          <w:rFonts w:ascii="Times New Roman" w:eastAsia="Times New Roman" w:hAnsi="Times New Roman" w:cs="Times New Roman"/>
        </w:rPr>
      </w:pPr>
      <w:hyperlink r:id="rId8" w:history="1">
        <w:r w:rsidRPr="00E862EE">
          <w:rPr>
            <w:rFonts w:ascii="Times New Roman" w:eastAsia="Times New Roman" w:hAnsi="Times New Roman" w:cs="Times New Roman"/>
            <w:color w:val="0563C1" w:themeColor="hyperlink"/>
            <w:u w:val="single"/>
          </w:rPr>
          <w:t>riggins@umd.edu</w:t>
        </w:r>
      </w:hyperlink>
      <w:r w:rsidRPr="00E862EE">
        <w:rPr>
          <w:rFonts w:ascii="Times New Roman" w:eastAsia="Times New Roman" w:hAnsi="Times New Roman" w:cs="Times New Roman"/>
        </w:rPr>
        <w:t xml:space="preserve"> </w:t>
      </w:r>
    </w:p>
    <w:p w14:paraId="0D4FC847" w14:textId="77777777" w:rsidR="00E862EE" w:rsidRPr="00E862EE" w:rsidRDefault="00E862EE" w:rsidP="00E862EE">
      <w:pPr>
        <w:rPr>
          <w:rFonts w:ascii="Times12" w:hAnsi="Times12"/>
        </w:rPr>
      </w:pPr>
    </w:p>
    <w:p w14:paraId="48C30BA2" w14:textId="77777777" w:rsidR="00E862EE" w:rsidRPr="00E862EE" w:rsidRDefault="00E862EE" w:rsidP="00E862EE">
      <w:pPr>
        <w:rPr>
          <w:rFonts w:ascii="Times12" w:hAnsi="Times12"/>
          <w:b/>
        </w:rPr>
      </w:pPr>
    </w:p>
    <w:p w14:paraId="424401D3" w14:textId="25894947" w:rsidR="003E5F94" w:rsidRDefault="00AD6A30" w:rsidP="003968B2">
      <w:pPr>
        <w:rPr>
          <w:rFonts w:ascii="Times12" w:hAnsi="Times12"/>
        </w:rPr>
      </w:pPr>
      <w:bookmarkStart w:id="0" w:name="_GoBack"/>
      <w:bookmarkEnd w:id="0"/>
      <w:r>
        <w:rPr>
          <w:rFonts w:ascii="Times12" w:hAnsi="Times12"/>
        </w:rPr>
        <w:lastRenderedPageBreak/>
        <w:t xml:space="preserve">Supplemental </w:t>
      </w:r>
      <w:r w:rsidR="006478A4" w:rsidRPr="006478A4">
        <w:rPr>
          <w:rFonts w:ascii="Times12" w:hAnsi="Times12"/>
        </w:rPr>
        <w:t>Table 1. Bivariate correlations between age, sex, 24-hour sleep, memory, IQ, hippocampal volumes, and global brain volumes</w:t>
      </w:r>
      <w:r w:rsidR="005E35D5">
        <w:rPr>
          <w:rFonts w:ascii="Times12" w:hAnsi="Times12"/>
        </w:rPr>
        <w:t xml:space="preserve"> (</w:t>
      </w:r>
      <w:r w:rsidR="005E35D5" w:rsidRPr="007F0D0A">
        <w:rPr>
          <w:rFonts w:ascii="Times12" w:hAnsi="Times12"/>
          <w:i/>
        </w:rPr>
        <w:t>n</w:t>
      </w:r>
      <w:r w:rsidR="007F0D0A">
        <w:rPr>
          <w:rFonts w:ascii="Times12" w:hAnsi="Times12"/>
        </w:rPr>
        <w:t>s</w:t>
      </w:r>
      <w:r w:rsidR="005E35D5">
        <w:rPr>
          <w:rFonts w:ascii="Times12" w:hAnsi="Times12"/>
        </w:rPr>
        <w:t xml:space="preserve"> = </w:t>
      </w:r>
      <w:r w:rsidR="003E5F94">
        <w:rPr>
          <w:rFonts w:ascii="Times12" w:hAnsi="Times12"/>
        </w:rPr>
        <w:t>137</w:t>
      </w:r>
      <w:r w:rsidR="005E35D5">
        <w:rPr>
          <w:rFonts w:ascii="Times12" w:hAnsi="Times12"/>
        </w:rPr>
        <w:t>-199)</w:t>
      </w:r>
      <w:r w:rsidR="006478A4" w:rsidRPr="006478A4">
        <w:rPr>
          <w:rFonts w:ascii="Times12" w:hAnsi="Times12"/>
        </w:rPr>
        <w:t>.</w:t>
      </w:r>
    </w:p>
    <w:tbl>
      <w:tblPr>
        <w:tblW w:w="14902" w:type="dxa"/>
        <w:jc w:val="center"/>
        <w:tblLook w:val="04A0" w:firstRow="1" w:lastRow="0" w:firstColumn="1" w:lastColumn="0" w:noHBand="0" w:noVBand="1"/>
      </w:tblPr>
      <w:tblGrid>
        <w:gridCol w:w="436"/>
        <w:gridCol w:w="2376"/>
        <w:gridCol w:w="280"/>
        <w:gridCol w:w="788"/>
        <w:gridCol w:w="793"/>
        <w:gridCol w:w="810"/>
        <w:gridCol w:w="880"/>
        <w:gridCol w:w="830"/>
        <w:gridCol w:w="810"/>
        <w:gridCol w:w="711"/>
        <w:gridCol w:w="803"/>
        <w:gridCol w:w="863"/>
        <w:gridCol w:w="711"/>
        <w:gridCol w:w="859"/>
        <w:gridCol w:w="810"/>
        <w:gridCol w:w="720"/>
        <w:gridCol w:w="711"/>
        <w:gridCol w:w="711"/>
      </w:tblGrid>
      <w:tr w:rsidR="001E2260" w:rsidRPr="001E2260" w14:paraId="67E088B6" w14:textId="77777777" w:rsidTr="00AD6A30">
        <w:trPr>
          <w:trHeight w:val="310"/>
          <w:jc w:val="center"/>
        </w:trPr>
        <w:tc>
          <w:tcPr>
            <w:tcW w:w="30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7BE770" w14:textId="77777777" w:rsidR="003E5F94" w:rsidRPr="001E2260" w:rsidRDefault="003E5F94" w:rsidP="003E5F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riables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6AADBF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984E2E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FC13BA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8D9851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193BC9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175820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9C8FC1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43A792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805851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C8F1D1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F1C954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C54C4A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0CBC99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AC3463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62AF00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1E2260" w:rsidRPr="001E2260" w14:paraId="3B89BD16" w14:textId="77777777" w:rsidTr="00AD6A30">
        <w:trPr>
          <w:trHeight w:val="31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995AB" w14:textId="77777777" w:rsidR="003E5F94" w:rsidRPr="001E2260" w:rsidRDefault="003E5F94" w:rsidP="003E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F9C02" w14:textId="77777777" w:rsidR="003E5F94" w:rsidRPr="001E2260" w:rsidRDefault="003E5F94" w:rsidP="003E5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0DF3A" w14:textId="77777777" w:rsidR="003E5F94" w:rsidRPr="001E2260" w:rsidRDefault="003E5F94" w:rsidP="003E5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0A07F" w14:textId="3027E160" w:rsidR="003E5F94" w:rsidRPr="001E2260" w:rsidRDefault="003E32A3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9D53F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692B3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6BB71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18C6E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54282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55A4E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63D85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319B2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D773D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43421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0AF14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96AFB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C9FB6C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F28B7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E2260" w:rsidRPr="001E2260" w14:paraId="57C73551" w14:textId="77777777" w:rsidTr="00AD6A30">
        <w:trPr>
          <w:trHeight w:val="31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7CF35" w14:textId="77777777" w:rsidR="003E5F94" w:rsidRPr="001E2260" w:rsidRDefault="003E5F94" w:rsidP="003E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4F267" w14:textId="77777777" w:rsidR="003E5F94" w:rsidRPr="001E2260" w:rsidRDefault="003E5F94" w:rsidP="003E5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44491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-0.1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73EC6" w14:textId="1E30D55A" w:rsidR="003E5F94" w:rsidRPr="001E2260" w:rsidRDefault="003E32A3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501270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02ABA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40BD2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6407E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50D5F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8EC90E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40C3A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60DE0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F0711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5EF5F6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EAF98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309CD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BBE10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E2260" w:rsidRPr="001E2260" w14:paraId="2E943EF3" w14:textId="77777777" w:rsidTr="00AD6A30">
        <w:trPr>
          <w:trHeight w:val="33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54589" w14:textId="77777777" w:rsidR="003E5F94" w:rsidRPr="001E2260" w:rsidRDefault="003E5F94" w:rsidP="003E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95BD5" w14:textId="77777777" w:rsidR="003E5F94" w:rsidRPr="001E2260" w:rsidRDefault="003E5F94" w:rsidP="003E5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24-hour sleep dura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4C3A9" w14:textId="77777777" w:rsidR="003E5F94" w:rsidRPr="001E2260" w:rsidRDefault="003E5F94" w:rsidP="003E5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2F69A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-0.35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B1B02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-0.0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F7E3E3" w14:textId="07FDC0BB" w:rsidR="003E5F94" w:rsidRPr="001E2260" w:rsidRDefault="003E32A3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E42DF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842D2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85C02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6EC451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6E408C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F34FE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0D0F5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D3B4B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C8827E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2D1DF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A3764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C004C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E2260" w:rsidRPr="001E2260" w14:paraId="38EC2A8B" w14:textId="77777777" w:rsidTr="00AD6A30">
        <w:trPr>
          <w:trHeight w:val="330"/>
          <w:jc w:val="center"/>
        </w:trPr>
        <w:tc>
          <w:tcPr>
            <w:tcW w:w="30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3FB3DE" w14:textId="77777777" w:rsidR="003E5F94" w:rsidRPr="001E2260" w:rsidRDefault="003E5F94" w:rsidP="003E5F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gnitive Measures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E3F8FC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D38AE6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8491F8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E08698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987B91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C942EA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18F1AA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FBB48A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49EB4C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D4AFEF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6E17E7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97B59C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1F0075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6159BB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BC0A84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E2260" w:rsidRPr="001E2260" w14:paraId="4AD02645" w14:textId="77777777" w:rsidTr="00AD6A30">
        <w:trPr>
          <w:trHeight w:val="33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8E000" w14:textId="77777777" w:rsidR="003E5F94" w:rsidRPr="001E2260" w:rsidRDefault="003E5F94" w:rsidP="003E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6411B" w14:textId="77777777" w:rsidR="003E5F94" w:rsidRPr="001E2260" w:rsidRDefault="003E5F94" w:rsidP="003E5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Source memory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C923C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61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2D113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-0.0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B877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-0.0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0A305" w14:textId="62761603" w:rsidR="003E5F94" w:rsidRPr="001E2260" w:rsidRDefault="003E32A3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ABEFA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D2D3A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CCA96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49F07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E5B4C6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4E99E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933C7E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84B5C4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3E141D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969CBD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7D055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E2260" w:rsidRPr="001E2260" w14:paraId="746B0699" w14:textId="77777777" w:rsidTr="00AD6A30">
        <w:trPr>
          <w:trHeight w:val="315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8F34B" w14:textId="77777777" w:rsidR="003E5F94" w:rsidRPr="001E2260" w:rsidRDefault="003E5F94" w:rsidP="003E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A5000" w14:textId="77777777" w:rsidR="003E5F94" w:rsidRPr="001E2260" w:rsidRDefault="003E5F94" w:rsidP="003E5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Block desig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BDBFA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15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2E6B4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5BE9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CF49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9814F6" w14:textId="514AA6B9" w:rsidR="003E5F94" w:rsidRPr="001E2260" w:rsidRDefault="003E32A3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8FB81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57169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C920D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BCC72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F1572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A67CB2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AA10B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0D772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60FF3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EA774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E2260" w:rsidRPr="001E2260" w14:paraId="5123825E" w14:textId="77777777" w:rsidTr="00AD6A30">
        <w:trPr>
          <w:trHeight w:val="33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9065B" w14:textId="77777777" w:rsidR="003E5F94" w:rsidRPr="001E2260" w:rsidRDefault="003E5F94" w:rsidP="003E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5A4C1" w14:textId="77777777" w:rsidR="003E5F94" w:rsidRPr="001E2260" w:rsidRDefault="003E5F94" w:rsidP="003E5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Vocabular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E55D5" w14:textId="77777777" w:rsidR="003E5F94" w:rsidRPr="001E2260" w:rsidRDefault="003E5F94" w:rsidP="003E5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1F9E6C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18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0D9177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-0.0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625E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0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655A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14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DFD2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1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768FD" w14:textId="4BEA56F3" w:rsidR="003E5F94" w:rsidRPr="001E2260" w:rsidRDefault="003E32A3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36264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25DD0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5B2FB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80066B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342C3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A51179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C389B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4707F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C77FA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C6C4E" w:rsidRPr="001E2260" w14:paraId="3948B937" w14:textId="77777777" w:rsidTr="00AD6A30">
        <w:trPr>
          <w:trHeight w:val="377"/>
          <w:jc w:val="center"/>
        </w:trPr>
        <w:tc>
          <w:tcPr>
            <w:tcW w:w="30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D4AF1F" w14:textId="611560CD" w:rsidR="009C6C4E" w:rsidRPr="00AD6A30" w:rsidRDefault="00AD6A30" w:rsidP="003E5F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ppocampal subfield volumes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4F24C3" w14:textId="77777777" w:rsidR="009C6C4E" w:rsidRPr="001E2260" w:rsidRDefault="009C6C4E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4200EB" w14:textId="77777777" w:rsidR="009C6C4E" w:rsidRPr="001E2260" w:rsidRDefault="009C6C4E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9F410" w14:textId="77777777" w:rsidR="009C6C4E" w:rsidRPr="001E2260" w:rsidRDefault="009C6C4E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4E89A" w14:textId="77777777" w:rsidR="009C6C4E" w:rsidRPr="001E2260" w:rsidRDefault="009C6C4E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C06CF" w14:textId="77777777" w:rsidR="009C6C4E" w:rsidRPr="001E2260" w:rsidRDefault="009C6C4E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FDE2C8" w14:textId="77777777" w:rsidR="009C6C4E" w:rsidRPr="001E2260" w:rsidRDefault="009C6C4E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F1D33E" w14:textId="77777777" w:rsidR="009C6C4E" w:rsidRPr="001E2260" w:rsidRDefault="009C6C4E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41E165" w14:textId="77777777" w:rsidR="009C6C4E" w:rsidRPr="001E2260" w:rsidRDefault="009C6C4E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709A70" w14:textId="77777777" w:rsidR="009C6C4E" w:rsidRPr="001E2260" w:rsidRDefault="009C6C4E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E17DBF" w14:textId="77777777" w:rsidR="009C6C4E" w:rsidRPr="001E2260" w:rsidRDefault="009C6C4E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A1F808" w14:textId="77777777" w:rsidR="009C6C4E" w:rsidRPr="001E2260" w:rsidRDefault="009C6C4E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B51742" w14:textId="77777777" w:rsidR="009C6C4E" w:rsidRPr="001E2260" w:rsidRDefault="009C6C4E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4A1C57" w14:textId="77777777" w:rsidR="009C6C4E" w:rsidRPr="001E2260" w:rsidRDefault="009C6C4E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2DF585" w14:textId="77777777" w:rsidR="009C6C4E" w:rsidRPr="001E2260" w:rsidRDefault="009C6C4E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30C6D6" w14:textId="77777777" w:rsidR="009C6C4E" w:rsidRPr="001E2260" w:rsidRDefault="009C6C4E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E2260" w:rsidRPr="001E2260" w14:paraId="598E38A2" w14:textId="77777777" w:rsidTr="00AD6A30">
        <w:trPr>
          <w:trHeight w:val="33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632AC" w14:textId="77777777" w:rsidR="003E5F94" w:rsidRPr="001E2260" w:rsidRDefault="003E5F94" w:rsidP="003E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2B319" w14:textId="77777777" w:rsidR="003E5F94" w:rsidRPr="001E2260" w:rsidRDefault="003E5F94" w:rsidP="003E5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Head - Subiculum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D8BEB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D74EF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3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E85C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1539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F2AB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-0.0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3E1F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-0.0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E075A" w14:textId="12A46969" w:rsidR="003E5F94" w:rsidRPr="001E2260" w:rsidRDefault="003E32A3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6CC43D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12902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7F0B30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D2BFE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D9D45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72C6B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FE23C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6D7B7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E2260" w:rsidRPr="001E2260" w14:paraId="5C2C500D" w14:textId="77777777" w:rsidTr="00AD6A30">
        <w:trPr>
          <w:trHeight w:val="315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F7EAF" w14:textId="77777777" w:rsidR="003E5F94" w:rsidRPr="001E2260" w:rsidRDefault="003E5F94" w:rsidP="003E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BE5A1" w14:textId="77777777" w:rsidR="003E5F94" w:rsidRPr="001E2260" w:rsidRDefault="003E5F94" w:rsidP="003E5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Head - CA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51419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11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0EF46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3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5BB9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-0.0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9575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06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8DC2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-0.1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26D0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-0.1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E383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6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DEC48" w14:textId="08B0E7E3" w:rsidR="003E5F94" w:rsidRPr="001E2260" w:rsidRDefault="003E32A3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E823D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73035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13720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C803E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60BE83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798852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F9ED0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E2260" w:rsidRPr="001E2260" w14:paraId="059C8E43" w14:textId="77777777" w:rsidTr="00AD6A30">
        <w:trPr>
          <w:trHeight w:val="315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7EF4C" w14:textId="77777777" w:rsidR="003E5F94" w:rsidRPr="001E2260" w:rsidRDefault="003E5F94" w:rsidP="003E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3F1A7" w14:textId="77777777" w:rsidR="003E5F94" w:rsidRPr="001E2260" w:rsidRDefault="003E5F94" w:rsidP="003E5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Head - DG/CA2-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A7299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B5D1B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3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A2A9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FCAC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0CB5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-0.0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3465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-0.0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132F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6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BBBA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56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0ABD9E" w14:textId="2F091D24" w:rsidR="003E5F94" w:rsidRPr="001E2260" w:rsidRDefault="003E32A3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91138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65B60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C3709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3820DA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0F0BC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03635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E2260" w:rsidRPr="001E2260" w14:paraId="1AD27A11" w14:textId="77777777" w:rsidTr="00AD6A30">
        <w:trPr>
          <w:trHeight w:val="315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A4F3E" w14:textId="77777777" w:rsidR="003E5F94" w:rsidRPr="001E2260" w:rsidRDefault="003E5F94" w:rsidP="003E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EF27D" w14:textId="77777777" w:rsidR="003E5F94" w:rsidRPr="001E2260" w:rsidRDefault="003E5F94" w:rsidP="009C6C4E">
            <w:pPr>
              <w:spacing w:after="0" w:line="240" w:lineRule="auto"/>
              <w:ind w:right="461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Body - Subiculum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F96DA4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00A50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-0.0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81D2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-0.0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1832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1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3E3B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583E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1132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A0BB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D943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-0.3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DA313" w14:textId="6EE37314" w:rsidR="003E5F94" w:rsidRPr="001E2260" w:rsidRDefault="003E32A3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5F18A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6FE23E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75DAF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1D17A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DF310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E2260" w:rsidRPr="001E2260" w14:paraId="291BCBDE" w14:textId="77777777" w:rsidTr="00AD6A30">
        <w:trPr>
          <w:trHeight w:val="315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19C12" w14:textId="77777777" w:rsidR="003E5F94" w:rsidRPr="001E2260" w:rsidRDefault="003E5F94" w:rsidP="003E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D135D" w14:textId="77777777" w:rsidR="003E5F94" w:rsidRPr="001E2260" w:rsidRDefault="003E5F94" w:rsidP="003E5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Body - CA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CB2CB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16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4180C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5967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-0.1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A47B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B0EA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-0.0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DD9E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E3B8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19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E449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8137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-0.0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D367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33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9E7A4" w14:textId="17F18A9B" w:rsidR="003E5F94" w:rsidRPr="001E2260" w:rsidRDefault="003E32A3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85486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0F5944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07593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B4325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E2260" w:rsidRPr="001E2260" w14:paraId="6ACAD5B3" w14:textId="77777777" w:rsidTr="00AD6A30">
        <w:trPr>
          <w:trHeight w:val="315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68CD01" w14:textId="77777777" w:rsidR="003E5F94" w:rsidRPr="001E2260" w:rsidRDefault="003E5F94" w:rsidP="003E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D7289" w14:textId="77777777" w:rsidR="003E5F94" w:rsidRPr="001E2260" w:rsidRDefault="003E5F94" w:rsidP="003E5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Body - DG/CA2-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FBD12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20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54A6F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5791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-0.1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4E50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2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1778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-0.0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5093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0C84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FA32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27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2C9F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-0.2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D582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41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BEE8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7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39AC96" w14:textId="610A4DE8" w:rsidR="003E5F94" w:rsidRPr="001E2260" w:rsidRDefault="003E32A3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EDC52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709DC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20F1D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E2260" w:rsidRPr="001E2260" w14:paraId="5A7014CA" w14:textId="77777777" w:rsidTr="00AD6A30">
        <w:trPr>
          <w:trHeight w:val="330"/>
          <w:jc w:val="center"/>
        </w:trPr>
        <w:tc>
          <w:tcPr>
            <w:tcW w:w="30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753223" w14:textId="77777777" w:rsidR="003E5F94" w:rsidRPr="001E2260" w:rsidRDefault="003E5F94" w:rsidP="003E5F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obal brain volumes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1110CD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BE6922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413F8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EEA09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5260D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17ED7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BC7D7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E2C65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9D564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C333C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6551F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9C554F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81A9BE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59A309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D04EE9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E2260" w:rsidRPr="001E2260" w14:paraId="60BB34F3" w14:textId="77777777" w:rsidTr="00AD6A30">
        <w:trPr>
          <w:trHeight w:val="33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A628D" w14:textId="77777777" w:rsidR="003E5F94" w:rsidRPr="001E2260" w:rsidRDefault="003E5F94" w:rsidP="003E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3748C" w14:textId="031B83F4" w:rsidR="003E5F94" w:rsidRPr="001E2260" w:rsidRDefault="003E5F94" w:rsidP="00AD6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 xml:space="preserve">Total Gray Matter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AD09C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18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1E1E3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2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ACE9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-0.0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529E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16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476C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2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D3C6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-0.0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2F17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1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6F3B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F72A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-0.0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B9BD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13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32F9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-0.0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2D7C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BBC47" w14:textId="4E7BD282" w:rsidR="003E5F94" w:rsidRPr="001E2260" w:rsidRDefault="003E32A3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F2A0A5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9C444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E2260" w:rsidRPr="001E2260" w14:paraId="7FCECE71" w14:textId="77777777" w:rsidTr="00AD6A30">
        <w:trPr>
          <w:trHeight w:val="315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B3CBA" w14:textId="77777777" w:rsidR="003E5F94" w:rsidRPr="001E2260" w:rsidRDefault="003E5F94" w:rsidP="003E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855501" w14:textId="61B68654" w:rsidR="003E5F94" w:rsidRPr="001E2260" w:rsidRDefault="00AD6A30" w:rsidP="00AD6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ubcortical Gray Matter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AF25C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30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09BF3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2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7BBE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-0.0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DFEB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18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278C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1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CC00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E0F0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17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1A5C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2260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8662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1858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-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D164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D8F9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7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494AA" w14:textId="7904887A" w:rsidR="003E5F94" w:rsidRPr="001E2260" w:rsidRDefault="003E32A3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7E6D1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E2260" w:rsidRPr="001E2260" w14:paraId="01A831FB" w14:textId="77777777" w:rsidTr="00AD6A30">
        <w:trPr>
          <w:trHeight w:val="315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2C242" w14:textId="77777777" w:rsidR="003E5F94" w:rsidRPr="001E2260" w:rsidRDefault="003E5F94" w:rsidP="003E5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32589" w14:textId="77777777" w:rsidR="003E5F94" w:rsidRPr="001E2260" w:rsidRDefault="003E5F94" w:rsidP="003E5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Intracranial Volum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3BE28" w14:textId="77777777" w:rsidR="003E5F94" w:rsidRPr="001E2260" w:rsidRDefault="003E5F94" w:rsidP="003E5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2BFA7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29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F2936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3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B14A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-0.1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5853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2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25F9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3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6F50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-0.0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3031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06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C9BB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-0.03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BD0F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-0.1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D624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14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2048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-0.0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5814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BCBA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8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EDA9" w14:textId="77777777" w:rsidR="003E5F94" w:rsidRPr="001E2260" w:rsidRDefault="003E5F94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60">
              <w:rPr>
                <w:rFonts w:ascii="Times New Roman" w:eastAsia="Times New Roman" w:hAnsi="Times New Roman" w:cs="Times New Roman"/>
                <w:color w:val="000000"/>
              </w:rPr>
              <w:t>0.6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427D1" w14:textId="6B4802EA" w:rsidR="003E5F94" w:rsidRPr="001E2260" w:rsidRDefault="003E32A3" w:rsidP="003E5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12DB6478" w14:textId="77777777" w:rsidR="00B17AEC" w:rsidRDefault="00B17AEC" w:rsidP="003968B2">
      <w:pPr>
        <w:rPr>
          <w:rFonts w:ascii="Times12" w:hAnsi="Times12"/>
        </w:rPr>
      </w:pPr>
    </w:p>
    <w:p w14:paraId="2F19B8B4" w14:textId="77777777" w:rsidR="00B17AEC" w:rsidRDefault="00B17AEC" w:rsidP="003968B2">
      <w:pPr>
        <w:rPr>
          <w:rFonts w:ascii="Times12" w:hAnsi="Times12"/>
        </w:rPr>
      </w:pPr>
    </w:p>
    <w:p w14:paraId="55748F1B" w14:textId="77777777" w:rsidR="00B17AEC" w:rsidRDefault="00B17AEC" w:rsidP="003968B2">
      <w:pPr>
        <w:rPr>
          <w:rFonts w:ascii="Times12" w:hAnsi="Times12"/>
        </w:rPr>
      </w:pPr>
    </w:p>
    <w:p w14:paraId="666418A4" w14:textId="77777777" w:rsidR="00B17AEC" w:rsidRDefault="00B17AEC" w:rsidP="003968B2">
      <w:pPr>
        <w:rPr>
          <w:rFonts w:ascii="Times12" w:hAnsi="Times12"/>
        </w:rPr>
      </w:pPr>
    </w:p>
    <w:p w14:paraId="6597247F" w14:textId="77777777" w:rsidR="00B17AEC" w:rsidRDefault="00B17AEC" w:rsidP="003968B2">
      <w:pPr>
        <w:rPr>
          <w:rFonts w:ascii="Times12" w:hAnsi="Times12"/>
        </w:rPr>
      </w:pPr>
    </w:p>
    <w:p w14:paraId="1430EA95" w14:textId="77777777" w:rsidR="00B17AEC" w:rsidRDefault="00B17AEC" w:rsidP="003968B2">
      <w:pPr>
        <w:rPr>
          <w:rFonts w:ascii="Times12" w:hAnsi="Times12"/>
        </w:rPr>
        <w:sectPr w:rsidR="00B17AEC" w:rsidSect="000D11D0">
          <w:headerReference w:type="default" r:id="rId9"/>
          <w:footerReference w:type="default" r:id="rId10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F4FEA5A" w14:textId="3ECE877F" w:rsidR="00445D48" w:rsidRDefault="00445D48" w:rsidP="003968B2">
      <w:pPr>
        <w:rPr>
          <w:rFonts w:ascii="Times12" w:hAnsi="Times12"/>
        </w:rPr>
      </w:pPr>
      <w:r w:rsidRPr="00445D48">
        <w:rPr>
          <w:rFonts w:ascii="Times12" w:hAnsi="Times12"/>
        </w:rPr>
        <w:lastRenderedPageBreak/>
        <w:t>Supplemental analyses</w:t>
      </w:r>
      <w:r>
        <w:rPr>
          <w:rFonts w:ascii="Times12" w:hAnsi="Times12"/>
        </w:rPr>
        <w:t xml:space="preserve"> with raw hippocampal volumes</w:t>
      </w:r>
      <w:r w:rsidRPr="00445D48">
        <w:rPr>
          <w:rFonts w:ascii="Times12" w:hAnsi="Times12"/>
        </w:rPr>
        <w:t>.</w:t>
      </w:r>
    </w:p>
    <w:p w14:paraId="528BD3E5" w14:textId="323B4A0F" w:rsidR="00445D48" w:rsidRDefault="00445D48" w:rsidP="003968B2">
      <w:pPr>
        <w:rPr>
          <w:rFonts w:ascii="Times12" w:hAnsi="Times12"/>
        </w:rPr>
      </w:pPr>
      <w:r>
        <w:rPr>
          <w:rFonts w:ascii="Times12" w:hAnsi="Times12"/>
        </w:rPr>
        <w:t>To ensure any observed effects were not the result of ICV-adjustment, analyses resulting in significant findings were re</w:t>
      </w:r>
      <w:r w:rsidR="007D6176">
        <w:rPr>
          <w:rFonts w:ascii="Times12" w:hAnsi="Times12"/>
        </w:rPr>
        <w:t>-</w:t>
      </w:r>
      <w:r>
        <w:rPr>
          <w:rFonts w:ascii="Times12" w:hAnsi="Times12"/>
        </w:rPr>
        <w:t xml:space="preserve">conducted using raw volumes.  In younger children, there </w:t>
      </w:r>
      <w:r w:rsidR="007D6176">
        <w:rPr>
          <w:rFonts w:ascii="Times12" w:hAnsi="Times12"/>
        </w:rPr>
        <w:t>remained</w:t>
      </w:r>
      <w:r>
        <w:rPr>
          <w:rFonts w:ascii="Times12" w:hAnsi="Times12"/>
        </w:rPr>
        <w:t xml:space="preserve"> a positive association between habitual 24-sleep duration and saw volume of CA2-4/DG in the head of the hippocampus</w:t>
      </w:r>
      <w:r w:rsidRPr="001323C0">
        <w:rPr>
          <w:rFonts w:ascii="Times12" w:hAnsi="Times12"/>
        </w:rPr>
        <w:t xml:space="preserve">, </w:t>
      </w:r>
      <w:proofErr w:type="gramStart"/>
      <w:r w:rsidRPr="009C7763">
        <w:rPr>
          <w:rFonts w:ascii="Times12" w:hAnsi="Times12"/>
        </w:rPr>
        <w:t>r(</w:t>
      </w:r>
      <w:proofErr w:type="gramEnd"/>
      <w:r>
        <w:rPr>
          <w:rFonts w:ascii="Times12" w:hAnsi="Times12"/>
        </w:rPr>
        <w:t>63</w:t>
      </w:r>
      <w:r w:rsidRPr="009C7763">
        <w:rPr>
          <w:rFonts w:ascii="Times12" w:hAnsi="Times12"/>
        </w:rPr>
        <w:t>) = .</w:t>
      </w:r>
      <w:r>
        <w:rPr>
          <w:rFonts w:ascii="Times12" w:hAnsi="Times12"/>
        </w:rPr>
        <w:t>338</w:t>
      </w:r>
      <w:r w:rsidRPr="009C7763">
        <w:rPr>
          <w:rFonts w:ascii="Times12" w:hAnsi="Times12"/>
        </w:rPr>
        <w:t>,</w:t>
      </w:r>
      <w:r w:rsidRPr="00A2072C">
        <w:rPr>
          <w:rFonts w:ascii="Times12" w:hAnsi="Times12"/>
          <w:i/>
        </w:rPr>
        <w:t xml:space="preserve"> p</w:t>
      </w:r>
      <w:r>
        <w:rPr>
          <w:rFonts w:ascii="Times12" w:hAnsi="Times12"/>
        </w:rPr>
        <w:t xml:space="preserve"> = </w:t>
      </w:r>
      <w:r w:rsidRPr="009C7763">
        <w:rPr>
          <w:rFonts w:ascii="Times12" w:hAnsi="Times12"/>
        </w:rPr>
        <w:t>.0</w:t>
      </w:r>
      <w:r>
        <w:rPr>
          <w:rFonts w:ascii="Times12" w:hAnsi="Times12"/>
        </w:rPr>
        <w:t>05</w:t>
      </w:r>
      <w:r w:rsidRPr="009C7763">
        <w:rPr>
          <w:rFonts w:ascii="Times12" w:hAnsi="Times12"/>
        </w:rPr>
        <w:t>.  Longer sleep durations were associated with larger subfield v</w:t>
      </w:r>
      <w:r>
        <w:rPr>
          <w:rFonts w:ascii="Times12" w:hAnsi="Times12"/>
        </w:rPr>
        <w:t xml:space="preserve">olumes.  </w:t>
      </w:r>
      <w:r w:rsidR="007D6176">
        <w:rPr>
          <w:rFonts w:ascii="Times12" w:hAnsi="Times12"/>
        </w:rPr>
        <w:t xml:space="preserve">Raw volumes of CA1 in the body of the hippocampus also </w:t>
      </w:r>
      <w:r w:rsidR="007D6176" w:rsidRPr="00A94D06">
        <w:rPr>
          <w:rFonts w:ascii="Times12" w:hAnsi="Times12"/>
        </w:rPr>
        <w:t>differed as a function of nap status</w:t>
      </w:r>
      <w:r w:rsidR="007D6176">
        <w:rPr>
          <w:rFonts w:ascii="Times12" w:hAnsi="Times12"/>
        </w:rPr>
        <w:t xml:space="preserve"> within the younger age group, </w:t>
      </w:r>
      <w:proofErr w:type="gramStart"/>
      <w:r w:rsidR="007D6176" w:rsidRPr="00EB0DDD">
        <w:rPr>
          <w:rFonts w:ascii="Times12" w:hAnsi="Times12"/>
          <w:i/>
        </w:rPr>
        <w:t>F</w:t>
      </w:r>
      <w:r w:rsidR="007D6176">
        <w:rPr>
          <w:rFonts w:ascii="Times12" w:hAnsi="Times12"/>
        </w:rPr>
        <w:t>(</w:t>
      </w:r>
      <w:proofErr w:type="gramEnd"/>
      <w:r w:rsidR="007D6176">
        <w:rPr>
          <w:rFonts w:ascii="Times12" w:hAnsi="Times12"/>
        </w:rPr>
        <w:t xml:space="preserve">1,63) = 4.840, </w:t>
      </w:r>
      <w:r w:rsidR="007D6176" w:rsidRPr="00EB0DDD">
        <w:rPr>
          <w:rFonts w:ascii="Times12" w:hAnsi="Times12"/>
          <w:i/>
        </w:rPr>
        <w:t>p</w:t>
      </w:r>
      <w:r w:rsidR="007D6176">
        <w:rPr>
          <w:rFonts w:ascii="Times12" w:hAnsi="Times12"/>
        </w:rPr>
        <w:t xml:space="preserve"> = .031, ηp</w:t>
      </w:r>
      <w:r w:rsidR="007D6176" w:rsidRPr="00F617D5">
        <w:rPr>
          <w:rFonts w:ascii="Times12" w:hAnsi="Times12"/>
          <w:vertAlign w:val="superscript"/>
        </w:rPr>
        <w:t>2</w:t>
      </w:r>
      <w:r w:rsidR="007D6176">
        <w:rPr>
          <w:rFonts w:ascii="Times12" w:hAnsi="Times12"/>
        </w:rPr>
        <w:t xml:space="preserve"> = .071</w:t>
      </w:r>
      <w:r w:rsidR="007D6176" w:rsidRPr="00A94D06">
        <w:rPr>
          <w:rFonts w:ascii="Times12" w:hAnsi="Times12"/>
        </w:rPr>
        <w:t>.</w:t>
      </w:r>
      <w:r w:rsidR="007D6176">
        <w:rPr>
          <w:rFonts w:ascii="Times12" w:hAnsi="Times12"/>
        </w:rPr>
        <w:t xml:space="preserve">  Volumes i</w:t>
      </w:r>
      <w:r w:rsidR="007D6176" w:rsidRPr="00A94D06">
        <w:rPr>
          <w:rFonts w:ascii="Times12" w:hAnsi="Times12"/>
        </w:rPr>
        <w:t xml:space="preserve">n nappers </w:t>
      </w:r>
      <w:r w:rsidR="007D6176">
        <w:rPr>
          <w:rFonts w:ascii="Times12" w:hAnsi="Times12"/>
        </w:rPr>
        <w:t xml:space="preserve">were larger than volumes in </w:t>
      </w:r>
      <w:r w:rsidR="007D6176" w:rsidRPr="00A94D06">
        <w:rPr>
          <w:rFonts w:ascii="Times12" w:hAnsi="Times12"/>
        </w:rPr>
        <w:t>non-nappers</w:t>
      </w:r>
      <w:r w:rsidR="007D6176">
        <w:rPr>
          <w:rFonts w:ascii="Times12" w:hAnsi="Times12"/>
        </w:rPr>
        <w:t>.</w:t>
      </w:r>
    </w:p>
    <w:p w14:paraId="1F1259D9" w14:textId="5BF6ADDD" w:rsidR="007D6176" w:rsidRDefault="007D6176" w:rsidP="003968B2">
      <w:pPr>
        <w:rPr>
          <w:rFonts w:ascii="Times12" w:hAnsi="Times12"/>
        </w:rPr>
      </w:pPr>
    </w:p>
    <w:p w14:paraId="36EBF2AA" w14:textId="77777777" w:rsidR="00B17AEC" w:rsidRDefault="00B17AEC" w:rsidP="003968B2">
      <w:pPr>
        <w:rPr>
          <w:rFonts w:ascii="Times12" w:hAnsi="Times12"/>
        </w:rPr>
        <w:sectPr w:rsidR="00B17AEC" w:rsidSect="00B17AE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C39D11C" w14:textId="33A408A2" w:rsidR="00445D48" w:rsidRPr="00445D48" w:rsidRDefault="00445D48" w:rsidP="003968B2">
      <w:pPr>
        <w:rPr>
          <w:rFonts w:ascii="Times12" w:hAnsi="Times12"/>
        </w:rPr>
      </w:pPr>
    </w:p>
    <w:sectPr w:rsidR="00445D48" w:rsidRPr="00445D48" w:rsidSect="000D11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619BA35" w16cid:durableId="22A96CD4"/>
  <w16cid:commentId w16cid:paraId="3D309756" w16cid:durableId="22A96E4A"/>
  <w16cid:commentId w16cid:paraId="34D1BBD0" w16cid:durableId="22A96EB9"/>
  <w16cid:commentId w16cid:paraId="24733C05" w16cid:durableId="22A96CD5"/>
  <w16cid:commentId w16cid:paraId="180A4C4B" w16cid:durableId="22A96FA8"/>
  <w16cid:commentId w16cid:paraId="22CFD55C" w16cid:durableId="22A96CD6"/>
  <w16cid:commentId w16cid:paraId="02CAA314" w16cid:durableId="22A9725D"/>
  <w16cid:commentId w16cid:paraId="3AA26B5B" w16cid:durableId="22A97A8D"/>
  <w16cid:commentId w16cid:paraId="1421FABF" w16cid:durableId="22A96CD7"/>
  <w16cid:commentId w16cid:paraId="04F423EE" w16cid:durableId="22A980D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9309CC" w14:textId="77777777" w:rsidR="00A97BE6" w:rsidRDefault="00A97BE6" w:rsidP="00462D5E">
      <w:pPr>
        <w:spacing w:after="0" w:line="240" w:lineRule="auto"/>
      </w:pPr>
      <w:r>
        <w:separator/>
      </w:r>
    </w:p>
  </w:endnote>
  <w:endnote w:type="continuationSeparator" w:id="0">
    <w:p w14:paraId="1B44363E" w14:textId="77777777" w:rsidR="00A97BE6" w:rsidRDefault="00A97BE6" w:rsidP="00462D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12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3156028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1E28A1B9" w14:textId="09E2C9EA" w:rsidR="00267F54" w:rsidRPr="000D11D0" w:rsidRDefault="00267F54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0D11D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D11D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D11D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E862EE">
          <w:rPr>
            <w:rFonts w:ascii="Times New Roman" w:hAnsi="Times New Roman" w:cs="Times New Roman"/>
            <w:noProof/>
            <w:sz w:val="24"/>
            <w:szCs w:val="24"/>
          </w:rPr>
          <w:t>4</w:t>
        </w:r>
        <w:r w:rsidRPr="000D11D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DFB397E" w14:textId="77777777" w:rsidR="00267F54" w:rsidRDefault="00267F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0DDC55" w14:textId="77777777" w:rsidR="00A97BE6" w:rsidRDefault="00A97BE6" w:rsidP="00462D5E">
      <w:pPr>
        <w:spacing w:after="0" w:line="240" w:lineRule="auto"/>
      </w:pPr>
      <w:r>
        <w:separator/>
      </w:r>
    </w:p>
  </w:footnote>
  <w:footnote w:type="continuationSeparator" w:id="0">
    <w:p w14:paraId="1B47901C" w14:textId="77777777" w:rsidR="00A97BE6" w:rsidRDefault="00A97BE6" w:rsidP="00462D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C12125" w14:textId="35A5D7EB" w:rsidR="00267F54" w:rsidRPr="00232D9E" w:rsidRDefault="00267F54">
    <w:pPr>
      <w:pStyle w:val="Header"/>
      <w:rPr>
        <w:rFonts w:ascii="Times New Roman" w:hAnsi="Times New Roman" w:cs="Times New Roman"/>
        <w:sz w:val="24"/>
        <w:szCs w:val="24"/>
      </w:rPr>
    </w:pPr>
    <w:r w:rsidRPr="00232D9E">
      <w:rPr>
        <w:rFonts w:ascii="Times New Roman" w:hAnsi="Times New Roman" w:cs="Times New Roman"/>
        <w:sz w:val="24"/>
        <w:szCs w:val="24"/>
      </w:rPr>
      <w:t>SLEEP, MEMORY, HIPPOCAMPU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231695"/>
    <w:multiLevelType w:val="hybridMultilevel"/>
    <w:tmpl w:val="EF02C534"/>
    <w:lvl w:ilvl="0" w:tplc="738E98B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1A93B20"/>
    <w:multiLevelType w:val="hybridMultilevel"/>
    <w:tmpl w:val="ACBE86D6"/>
    <w:lvl w:ilvl="0" w:tplc="A268F96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4151A98"/>
    <w:multiLevelType w:val="hybridMultilevel"/>
    <w:tmpl w:val="4B5A0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557427"/>
    <w:multiLevelType w:val="hybridMultilevel"/>
    <w:tmpl w:val="4FB43CC6"/>
    <w:lvl w:ilvl="0" w:tplc="F3D0FCE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2360445"/>
    <w:multiLevelType w:val="hybridMultilevel"/>
    <w:tmpl w:val="5D8414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5125B3"/>
    <w:multiLevelType w:val="hybridMultilevel"/>
    <w:tmpl w:val="DC3A5304"/>
    <w:lvl w:ilvl="0" w:tplc="610A2DB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AF42A62"/>
    <w:multiLevelType w:val="hybridMultilevel"/>
    <w:tmpl w:val="DA12730C"/>
    <w:lvl w:ilvl="0" w:tplc="4596E8C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6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85D"/>
    <w:rsid w:val="0000318F"/>
    <w:rsid w:val="00003A2E"/>
    <w:rsid w:val="00007968"/>
    <w:rsid w:val="0001421E"/>
    <w:rsid w:val="00022FF6"/>
    <w:rsid w:val="000234BE"/>
    <w:rsid w:val="000318D1"/>
    <w:rsid w:val="00035271"/>
    <w:rsid w:val="0003634C"/>
    <w:rsid w:val="000575A6"/>
    <w:rsid w:val="00074E7E"/>
    <w:rsid w:val="000759ED"/>
    <w:rsid w:val="000764E2"/>
    <w:rsid w:val="00077470"/>
    <w:rsid w:val="00080453"/>
    <w:rsid w:val="00085141"/>
    <w:rsid w:val="00086CD4"/>
    <w:rsid w:val="0009327A"/>
    <w:rsid w:val="0009392B"/>
    <w:rsid w:val="000A698B"/>
    <w:rsid w:val="000B284C"/>
    <w:rsid w:val="000C7B39"/>
    <w:rsid w:val="000D06CE"/>
    <w:rsid w:val="000D11D0"/>
    <w:rsid w:val="000E30A5"/>
    <w:rsid w:val="000E48DF"/>
    <w:rsid w:val="000E5E61"/>
    <w:rsid w:val="000E6492"/>
    <w:rsid w:val="0010289B"/>
    <w:rsid w:val="00103501"/>
    <w:rsid w:val="00105CA8"/>
    <w:rsid w:val="001074D8"/>
    <w:rsid w:val="00107A5E"/>
    <w:rsid w:val="001102E3"/>
    <w:rsid w:val="001147C1"/>
    <w:rsid w:val="00114B04"/>
    <w:rsid w:val="00121F6E"/>
    <w:rsid w:val="001239C8"/>
    <w:rsid w:val="001323C0"/>
    <w:rsid w:val="001342DF"/>
    <w:rsid w:val="00135A6C"/>
    <w:rsid w:val="00135C21"/>
    <w:rsid w:val="001415B4"/>
    <w:rsid w:val="001548A9"/>
    <w:rsid w:val="00165B4A"/>
    <w:rsid w:val="00172A27"/>
    <w:rsid w:val="00175C41"/>
    <w:rsid w:val="00182044"/>
    <w:rsid w:val="001916DD"/>
    <w:rsid w:val="00195B72"/>
    <w:rsid w:val="00196469"/>
    <w:rsid w:val="00197A0D"/>
    <w:rsid w:val="001A0C8B"/>
    <w:rsid w:val="001A2B04"/>
    <w:rsid w:val="001A5F3C"/>
    <w:rsid w:val="001D48D1"/>
    <w:rsid w:val="001E2260"/>
    <w:rsid w:val="001F58F7"/>
    <w:rsid w:val="00203AEB"/>
    <w:rsid w:val="002072DE"/>
    <w:rsid w:val="0021230C"/>
    <w:rsid w:val="00217D3F"/>
    <w:rsid w:val="00220427"/>
    <w:rsid w:val="00223F35"/>
    <w:rsid w:val="00232D9E"/>
    <w:rsid w:val="00233AAE"/>
    <w:rsid w:val="002348D3"/>
    <w:rsid w:val="002444A2"/>
    <w:rsid w:val="00246D74"/>
    <w:rsid w:val="0025572E"/>
    <w:rsid w:val="002561A5"/>
    <w:rsid w:val="002564C2"/>
    <w:rsid w:val="00263939"/>
    <w:rsid w:val="00267F54"/>
    <w:rsid w:val="00267FE2"/>
    <w:rsid w:val="00271BA0"/>
    <w:rsid w:val="002741E9"/>
    <w:rsid w:val="0028619C"/>
    <w:rsid w:val="00292054"/>
    <w:rsid w:val="002A33A1"/>
    <w:rsid w:val="002B2D81"/>
    <w:rsid w:val="002B2F26"/>
    <w:rsid w:val="002B5BF1"/>
    <w:rsid w:val="002E2C50"/>
    <w:rsid w:val="002E2FCF"/>
    <w:rsid w:val="002F1FA6"/>
    <w:rsid w:val="00307352"/>
    <w:rsid w:val="00315277"/>
    <w:rsid w:val="00321C8C"/>
    <w:rsid w:val="003246F0"/>
    <w:rsid w:val="0033372D"/>
    <w:rsid w:val="003434E1"/>
    <w:rsid w:val="003518CF"/>
    <w:rsid w:val="0035209E"/>
    <w:rsid w:val="00354BB1"/>
    <w:rsid w:val="00366248"/>
    <w:rsid w:val="00373D8B"/>
    <w:rsid w:val="00374B7B"/>
    <w:rsid w:val="00376AB7"/>
    <w:rsid w:val="00382E10"/>
    <w:rsid w:val="00386377"/>
    <w:rsid w:val="00386708"/>
    <w:rsid w:val="00387E64"/>
    <w:rsid w:val="003949AA"/>
    <w:rsid w:val="003968B2"/>
    <w:rsid w:val="00396EC8"/>
    <w:rsid w:val="003A2026"/>
    <w:rsid w:val="003A76C9"/>
    <w:rsid w:val="003B6C57"/>
    <w:rsid w:val="003D547B"/>
    <w:rsid w:val="003D6DB4"/>
    <w:rsid w:val="003E0CF3"/>
    <w:rsid w:val="003E32A3"/>
    <w:rsid w:val="003E5F94"/>
    <w:rsid w:val="003E746C"/>
    <w:rsid w:val="003F1CA3"/>
    <w:rsid w:val="003F4FFD"/>
    <w:rsid w:val="00406660"/>
    <w:rsid w:val="00407394"/>
    <w:rsid w:val="00410158"/>
    <w:rsid w:val="00414AB1"/>
    <w:rsid w:val="0042004B"/>
    <w:rsid w:val="00422943"/>
    <w:rsid w:val="00424283"/>
    <w:rsid w:val="00425C46"/>
    <w:rsid w:val="00430E54"/>
    <w:rsid w:val="00436FA5"/>
    <w:rsid w:val="00437D24"/>
    <w:rsid w:val="00444667"/>
    <w:rsid w:val="00445D48"/>
    <w:rsid w:val="0045698F"/>
    <w:rsid w:val="004575A4"/>
    <w:rsid w:val="00460560"/>
    <w:rsid w:val="00462D5E"/>
    <w:rsid w:val="00463824"/>
    <w:rsid w:val="00474373"/>
    <w:rsid w:val="00480515"/>
    <w:rsid w:val="004815EA"/>
    <w:rsid w:val="004853B9"/>
    <w:rsid w:val="004A021F"/>
    <w:rsid w:val="004A1DC6"/>
    <w:rsid w:val="004A3B32"/>
    <w:rsid w:val="004B74DF"/>
    <w:rsid w:val="004C1755"/>
    <w:rsid w:val="004C2566"/>
    <w:rsid w:val="004C331A"/>
    <w:rsid w:val="004C344C"/>
    <w:rsid w:val="004C6B5E"/>
    <w:rsid w:val="004D0956"/>
    <w:rsid w:val="004D19E3"/>
    <w:rsid w:val="004F2EB9"/>
    <w:rsid w:val="004F60EE"/>
    <w:rsid w:val="00512A8C"/>
    <w:rsid w:val="00513AC7"/>
    <w:rsid w:val="00517037"/>
    <w:rsid w:val="005175C1"/>
    <w:rsid w:val="00520D19"/>
    <w:rsid w:val="00520E5A"/>
    <w:rsid w:val="00527E1D"/>
    <w:rsid w:val="00543086"/>
    <w:rsid w:val="005459C6"/>
    <w:rsid w:val="0055277A"/>
    <w:rsid w:val="0057600D"/>
    <w:rsid w:val="00581425"/>
    <w:rsid w:val="00596329"/>
    <w:rsid w:val="00597983"/>
    <w:rsid w:val="005A098A"/>
    <w:rsid w:val="005A3CA0"/>
    <w:rsid w:val="005B1B9E"/>
    <w:rsid w:val="005B5B25"/>
    <w:rsid w:val="005B64E5"/>
    <w:rsid w:val="005C061E"/>
    <w:rsid w:val="005C34A0"/>
    <w:rsid w:val="005C383D"/>
    <w:rsid w:val="005C3891"/>
    <w:rsid w:val="005C5ABF"/>
    <w:rsid w:val="005C7777"/>
    <w:rsid w:val="005C7E60"/>
    <w:rsid w:val="005D0DBA"/>
    <w:rsid w:val="005D1845"/>
    <w:rsid w:val="005D3454"/>
    <w:rsid w:val="005D35B9"/>
    <w:rsid w:val="005D432F"/>
    <w:rsid w:val="005D740A"/>
    <w:rsid w:val="005E35D5"/>
    <w:rsid w:val="005E3D46"/>
    <w:rsid w:val="005F253F"/>
    <w:rsid w:val="00614962"/>
    <w:rsid w:val="0061599B"/>
    <w:rsid w:val="00621864"/>
    <w:rsid w:val="006249CD"/>
    <w:rsid w:val="00625F18"/>
    <w:rsid w:val="00632E4F"/>
    <w:rsid w:val="006478A4"/>
    <w:rsid w:val="00656081"/>
    <w:rsid w:val="006633E7"/>
    <w:rsid w:val="00667954"/>
    <w:rsid w:val="00675C97"/>
    <w:rsid w:val="006800BD"/>
    <w:rsid w:val="006815A6"/>
    <w:rsid w:val="006A17CB"/>
    <w:rsid w:val="006A1C64"/>
    <w:rsid w:val="006A463C"/>
    <w:rsid w:val="006B3311"/>
    <w:rsid w:val="006C1692"/>
    <w:rsid w:val="006C5FB8"/>
    <w:rsid w:val="006C703D"/>
    <w:rsid w:val="006E22C7"/>
    <w:rsid w:val="006E6DF9"/>
    <w:rsid w:val="0071693A"/>
    <w:rsid w:val="00724C35"/>
    <w:rsid w:val="00725736"/>
    <w:rsid w:val="007276EB"/>
    <w:rsid w:val="00727BBF"/>
    <w:rsid w:val="0073761D"/>
    <w:rsid w:val="00740247"/>
    <w:rsid w:val="007452CD"/>
    <w:rsid w:val="007679DA"/>
    <w:rsid w:val="007710F9"/>
    <w:rsid w:val="00775C43"/>
    <w:rsid w:val="00780DBF"/>
    <w:rsid w:val="00784419"/>
    <w:rsid w:val="00786318"/>
    <w:rsid w:val="00786A2A"/>
    <w:rsid w:val="00787B9E"/>
    <w:rsid w:val="00792E08"/>
    <w:rsid w:val="0079335A"/>
    <w:rsid w:val="007A4C78"/>
    <w:rsid w:val="007A5CE1"/>
    <w:rsid w:val="007A7265"/>
    <w:rsid w:val="007C78EF"/>
    <w:rsid w:val="007D59F8"/>
    <w:rsid w:val="007D6176"/>
    <w:rsid w:val="007D6B30"/>
    <w:rsid w:val="007E5D3A"/>
    <w:rsid w:val="007F0D0A"/>
    <w:rsid w:val="007F3772"/>
    <w:rsid w:val="007F5A87"/>
    <w:rsid w:val="00800681"/>
    <w:rsid w:val="0080133C"/>
    <w:rsid w:val="00805924"/>
    <w:rsid w:val="00806478"/>
    <w:rsid w:val="00812CA9"/>
    <w:rsid w:val="00812E70"/>
    <w:rsid w:val="0082451E"/>
    <w:rsid w:val="00827E60"/>
    <w:rsid w:val="008315A9"/>
    <w:rsid w:val="00834625"/>
    <w:rsid w:val="0084709A"/>
    <w:rsid w:val="00853B09"/>
    <w:rsid w:val="008608D3"/>
    <w:rsid w:val="00861351"/>
    <w:rsid w:val="0086316E"/>
    <w:rsid w:val="00867090"/>
    <w:rsid w:val="008715F3"/>
    <w:rsid w:val="0087258B"/>
    <w:rsid w:val="008725A8"/>
    <w:rsid w:val="008735B9"/>
    <w:rsid w:val="00874E26"/>
    <w:rsid w:val="00877432"/>
    <w:rsid w:val="0088151A"/>
    <w:rsid w:val="008849F0"/>
    <w:rsid w:val="008854E4"/>
    <w:rsid w:val="00891B1C"/>
    <w:rsid w:val="00893288"/>
    <w:rsid w:val="00894986"/>
    <w:rsid w:val="008965C3"/>
    <w:rsid w:val="008A08A7"/>
    <w:rsid w:val="008A6189"/>
    <w:rsid w:val="008A7E73"/>
    <w:rsid w:val="008B6C95"/>
    <w:rsid w:val="008D0B83"/>
    <w:rsid w:val="008D47B0"/>
    <w:rsid w:val="008D58DE"/>
    <w:rsid w:val="00910BA0"/>
    <w:rsid w:val="00911968"/>
    <w:rsid w:val="00913D99"/>
    <w:rsid w:val="009244BB"/>
    <w:rsid w:val="00924A28"/>
    <w:rsid w:val="00932B9D"/>
    <w:rsid w:val="0094222F"/>
    <w:rsid w:val="00952CB5"/>
    <w:rsid w:val="00962F10"/>
    <w:rsid w:val="009636F5"/>
    <w:rsid w:val="009739DF"/>
    <w:rsid w:val="009800A6"/>
    <w:rsid w:val="0098690F"/>
    <w:rsid w:val="00992864"/>
    <w:rsid w:val="00993FF3"/>
    <w:rsid w:val="00993FF5"/>
    <w:rsid w:val="0099673D"/>
    <w:rsid w:val="009A355C"/>
    <w:rsid w:val="009A4451"/>
    <w:rsid w:val="009B14C7"/>
    <w:rsid w:val="009C3E93"/>
    <w:rsid w:val="009C421A"/>
    <w:rsid w:val="009C62AE"/>
    <w:rsid w:val="009C6C4E"/>
    <w:rsid w:val="009C7763"/>
    <w:rsid w:val="009D38C1"/>
    <w:rsid w:val="009D7967"/>
    <w:rsid w:val="009E11AD"/>
    <w:rsid w:val="009E3AFF"/>
    <w:rsid w:val="009F1000"/>
    <w:rsid w:val="009F19E1"/>
    <w:rsid w:val="009F550C"/>
    <w:rsid w:val="009F7D41"/>
    <w:rsid w:val="00A009B7"/>
    <w:rsid w:val="00A13C31"/>
    <w:rsid w:val="00A1574B"/>
    <w:rsid w:val="00A2072C"/>
    <w:rsid w:val="00A42FE6"/>
    <w:rsid w:val="00A441C2"/>
    <w:rsid w:val="00A453D7"/>
    <w:rsid w:val="00A511CE"/>
    <w:rsid w:val="00A53609"/>
    <w:rsid w:val="00A65004"/>
    <w:rsid w:val="00A72A41"/>
    <w:rsid w:val="00A75AC5"/>
    <w:rsid w:val="00A80E07"/>
    <w:rsid w:val="00A85F4A"/>
    <w:rsid w:val="00A866EA"/>
    <w:rsid w:val="00A94D06"/>
    <w:rsid w:val="00A97BE6"/>
    <w:rsid w:val="00A97FD5"/>
    <w:rsid w:val="00AA0582"/>
    <w:rsid w:val="00AB16BD"/>
    <w:rsid w:val="00AB2BEA"/>
    <w:rsid w:val="00AB79B5"/>
    <w:rsid w:val="00AD6A30"/>
    <w:rsid w:val="00AD6F77"/>
    <w:rsid w:val="00AD7E6A"/>
    <w:rsid w:val="00AE01D9"/>
    <w:rsid w:val="00AE1B89"/>
    <w:rsid w:val="00AE2DF8"/>
    <w:rsid w:val="00AE41CB"/>
    <w:rsid w:val="00AE6460"/>
    <w:rsid w:val="00AE7AAF"/>
    <w:rsid w:val="00B01787"/>
    <w:rsid w:val="00B05AD5"/>
    <w:rsid w:val="00B17AEC"/>
    <w:rsid w:val="00B22E8E"/>
    <w:rsid w:val="00B238FA"/>
    <w:rsid w:val="00B25852"/>
    <w:rsid w:val="00B25D14"/>
    <w:rsid w:val="00B3480D"/>
    <w:rsid w:val="00B4365F"/>
    <w:rsid w:val="00B4663B"/>
    <w:rsid w:val="00B47D8C"/>
    <w:rsid w:val="00B52FD4"/>
    <w:rsid w:val="00B53E49"/>
    <w:rsid w:val="00B54F26"/>
    <w:rsid w:val="00B571CA"/>
    <w:rsid w:val="00B5761D"/>
    <w:rsid w:val="00B61D11"/>
    <w:rsid w:val="00B724BB"/>
    <w:rsid w:val="00B76867"/>
    <w:rsid w:val="00B855C7"/>
    <w:rsid w:val="00B87C4E"/>
    <w:rsid w:val="00B908FA"/>
    <w:rsid w:val="00B94D44"/>
    <w:rsid w:val="00BA1757"/>
    <w:rsid w:val="00BA489A"/>
    <w:rsid w:val="00BA5E4A"/>
    <w:rsid w:val="00BA6179"/>
    <w:rsid w:val="00BB5250"/>
    <w:rsid w:val="00BC1741"/>
    <w:rsid w:val="00BC4AC1"/>
    <w:rsid w:val="00BD6DA2"/>
    <w:rsid w:val="00C13BC7"/>
    <w:rsid w:val="00C15302"/>
    <w:rsid w:val="00C175DD"/>
    <w:rsid w:val="00C359A3"/>
    <w:rsid w:val="00C41518"/>
    <w:rsid w:val="00C42D28"/>
    <w:rsid w:val="00C55A43"/>
    <w:rsid w:val="00C563DA"/>
    <w:rsid w:val="00C726B6"/>
    <w:rsid w:val="00C77189"/>
    <w:rsid w:val="00C8068F"/>
    <w:rsid w:val="00C84C53"/>
    <w:rsid w:val="00C90389"/>
    <w:rsid w:val="00C91096"/>
    <w:rsid w:val="00C95FC4"/>
    <w:rsid w:val="00C95FD5"/>
    <w:rsid w:val="00CA0C35"/>
    <w:rsid w:val="00CB2F5F"/>
    <w:rsid w:val="00CC42C0"/>
    <w:rsid w:val="00CD2464"/>
    <w:rsid w:val="00CD2E1D"/>
    <w:rsid w:val="00CE1E40"/>
    <w:rsid w:val="00CF3759"/>
    <w:rsid w:val="00CF3A81"/>
    <w:rsid w:val="00D0043D"/>
    <w:rsid w:val="00D0154D"/>
    <w:rsid w:val="00D018C1"/>
    <w:rsid w:val="00D01C14"/>
    <w:rsid w:val="00D02DA6"/>
    <w:rsid w:val="00D0342D"/>
    <w:rsid w:val="00D06B74"/>
    <w:rsid w:val="00D105CE"/>
    <w:rsid w:val="00D14B56"/>
    <w:rsid w:val="00D15D49"/>
    <w:rsid w:val="00D213E7"/>
    <w:rsid w:val="00D316A5"/>
    <w:rsid w:val="00D361AA"/>
    <w:rsid w:val="00D44BC8"/>
    <w:rsid w:val="00D47456"/>
    <w:rsid w:val="00D56737"/>
    <w:rsid w:val="00D628C8"/>
    <w:rsid w:val="00D671D2"/>
    <w:rsid w:val="00D75986"/>
    <w:rsid w:val="00D912F5"/>
    <w:rsid w:val="00DA173F"/>
    <w:rsid w:val="00DA3AB9"/>
    <w:rsid w:val="00DD21C8"/>
    <w:rsid w:val="00DE101D"/>
    <w:rsid w:val="00DE4134"/>
    <w:rsid w:val="00DF208B"/>
    <w:rsid w:val="00DF4403"/>
    <w:rsid w:val="00DF48E6"/>
    <w:rsid w:val="00DF59B4"/>
    <w:rsid w:val="00E02F96"/>
    <w:rsid w:val="00E05976"/>
    <w:rsid w:val="00E12631"/>
    <w:rsid w:val="00E21D2D"/>
    <w:rsid w:val="00E21FB5"/>
    <w:rsid w:val="00E27627"/>
    <w:rsid w:val="00E350C6"/>
    <w:rsid w:val="00E41B20"/>
    <w:rsid w:val="00E42170"/>
    <w:rsid w:val="00E43DE4"/>
    <w:rsid w:val="00E53821"/>
    <w:rsid w:val="00E550B1"/>
    <w:rsid w:val="00E61C34"/>
    <w:rsid w:val="00E714D4"/>
    <w:rsid w:val="00E74F0A"/>
    <w:rsid w:val="00E75884"/>
    <w:rsid w:val="00E80407"/>
    <w:rsid w:val="00E82DF0"/>
    <w:rsid w:val="00E83234"/>
    <w:rsid w:val="00E862EE"/>
    <w:rsid w:val="00E95464"/>
    <w:rsid w:val="00EA00D7"/>
    <w:rsid w:val="00EA0D0A"/>
    <w:rsid w:val="00EB0DDD"/>
    <w:rsid w:val="00EB3715"/>
    <w:rsid w:val="00EB3C92"/>
    <w:rsid w:val="00EB5434"/>
    <w:rsid w:val="00ED215E"/>
    <w:rsid w:val="00ED4E45"/>
    <w:rsid w:val="00EE277C"/>
    <w:rsid w:val="00EE27E9"/>
    <w:rsid w:val="00EE58C7"/>
    <w:rsid w:val="00EE611F"/>
    <w:rsid w:val="00EF7F8D"/>
    <w:rsid w:val="00F01315"/>
    <w:rsid w:val="00F03335"/>
    <w:rsid w:val="00F14410"/>
    <w:rsid w:val="00F33A0A"/>
    <w:rsid w:val="00F33CE4"/>
    <w:rsid w:val="00F36D44"/>
    <w:rsid w:val="00F40C8F"/>
    <w:rsid w:val="00F42220"/>
    <w:rsid w:val="00F51F65"/>
    <w:rsid w:val="00F611AE"/>
    <w:rsid w:val="00F710BB"/>
    <w:rsid w:val="00F7685D"/>
    <w:rsid w:val="00F96FCD"/>
    <w:rsid w:val="00FA0570"/>
    <w:rsid w:val="00FA62A8"/>
    <w:rsid w:val="00FB0535"/>
    <w:rsid w:val="00FB06E2"/>
    <w:rsid w:val="00FB6E74"/>
    <w:rsid w:val="00FD02DF"/>
    <w:rsid w:val="00FD3B20"/>
    <w:rsid w:val="00FD7184"/>
    <w:rsid w:val="00FE340A"/>
    <w:rsid w:val="00FE713D"/>
    <w:rsid w:val="00FF0CA5"/>
    <w:rsid w:val="00FF2A06"/>
    <w:rsid w:val="00FF2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A40045"/>
  <w15:chartTrackingRefBased/>
  <w15:docId w15:val="{977BF9D7-8B22-4D71-8E09-01E33B6B2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4AC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E2D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2D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2D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2D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2D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D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DF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C34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F58F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4365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E7AAF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62D5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62D5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62D5E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6A1C64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D6F7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0178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32D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2D9E"/>
  </w:style>
  <w:style w:type="paragraph" w:styleId="Footer">
    <w:name w:val="footer"/>
    <w:basedOn w:val="Normal"/>
    <w:link w:val="FooterChar"/>
    <w:uiPriority w:val="99"/>
    <w:unhideWhenUsed/>
    <w:rsid w:val="00232D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2D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7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5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746155">
          <w:blockQuote w:val="1"/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21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45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42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2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3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3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6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925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645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78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13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2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4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iggins@umd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0ECE9C9-2955-40C9-A9B5-B59E8534F0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23</Words>
  <Characters>241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</dc:creator>
  <cp:keywords/>
  <dc:description/>
  <cp:lastModifiedBy>Tracy</cp:lastModifiedBy>
  <cp:revision>6</cp:revision>
  <dcterms:created xsi:type="dcterms:W3CDTF">2020-07-08T13:30:00Z</dcterms:created>
  <dcterms:modified xsi:type="dcterms:W3CDTF">2020-07-08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f723b48-86e4-3333-99eb-e41174caf5b0</vt:lpwstr>
  </property>
  <property fmtid="{D5CDD505-2E9C-101B-9397-08002B2CF9AE}" pid="24" name="Mendeley Citation Style_1">
    <vt:lpwstr>http://www.zotero.org/styles/nature</vt:lpwstr>
  </property>
</Properties>
</file>